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F6D06B" w14:textId="77777777" w:rsidR="00142A30" w:rsidRDefault="00142A30" w:rsidP="00142A30">
      <w:pPr>
        <w:pStyle w:val="Heading3"/>
        <w:spacing w:line="480" w:lineRule="auto"/>
        <w:rPr>
          <w:lang w:val="en-GB"/>
        </w:rPr>
      </w:pPr>
      <w:r>
        <w:rPr>
          <w:lang w:val="en-GB"/>
        </w:rPr>
        <w:t>Additional file 6 – Outcome values af Fsub 100ms (N) data and between group comparison at BASE, 4 W and 8 W</w:t>
      </w:r>
    </w:p>
    <w:p w14:paraId="2CA65A23" w14:textId="77777777" w:rsidR="00142A30" w:rsidRDefault="00142A30" w:rsidP="00142A30">
      <w:pPr>
        <w:rPr>
          <w:lang w:val="en-GB"/>
        </w:rPr>
      </w:pPr>
    </w:p>
    <w:p w14:paraId="04DCAC36" w14:textId="77777777" w:rsidR="00142A30" w:rsidRDefault="00142A30" w:rsidP="00142A30">
      <w:pPr>
        <w:rPr>
          <w:lang w:val="en-GB"/>
        </w:rPr>
      </w:pPr>
    </w:p>
    <w:tbl>
      <w:tblPr>
        <w:tblpPr w:leftFromText="141" w:rightFromText="141" w:vertAnchor="page" w:horzAnchor="page" w:tblpX="1611" w:tblpY="3058"/>
        <w:tblW w:w="13291" w:type="dxa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3794"/>
        <w:gridCol w:w="1701"/>
        <w:gridCol w:w="1559"/>
        <w:gridCol w:w="1418"/>
        <w:gridCol w:w="1842"/>
        <w:gridCol w:w="1418"/>
        <w:gridCol w:w="1559"/>
      </w:tblGrid>
      <w:tr w:rsidR="00142A30" w14:paraId="318B5998" w14:textId="77777777" w:rsidTr="001C5836">
        <w:trPr>
          <w:trHeight w:val="951"/>
        </w:trPr>
        <w:tc>
          <w:tcPr>
            <w:tcW w:w="3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0C74FA3" w14:textId="77777777" w:rsidR="00142A30" w:rsidRDefault="00142A30" w:rsidP="001C5836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46E6A6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BASE</w:t>
            </w:r>
          </w:p>
          <w:p w14:paraId="500B3E41" w14:textId="77777777" w:rsidR="00142A30" w:rsidRDefault="00142A30" w:rsidP="001C5836">
            <w:pPr>
              <w:spacing w:line="360" w:lineRule="auto"/>
              <w:rPr>
                <w:bCs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A60162F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>
                <w:lang w:val="en-US"/>
              </w:rPr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33FE95C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4W</w:t>
            </w:r>
          </w:p>
          <w:p w14:paraId="35E8318F" w14:textId="77777777" w:rsidR="00142A30" w:rsidRDefault="00142A30" w:rsidP="001C5836">
            <w:pPr>
              <w:spacing w:line="360" w:lineRule="auto"/>
              <w:rPr>
                <w:bCs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7C20B33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>
                <w:lang w:val="en-US"/>
              </w:rPr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A346B9B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>8W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8110F79" w14:textId="77777777" w:rsidR="00142A30" w:rsidRDefault="00142A30" w:rsidP="001C5836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p / </w:t>
            </w:r>
            <w:r>
              <w:rPr>
                <w:lang w:val="en-US"/>
              </w:rPr>
              <w:t>η</w:t>
            </w:r>
            <w:r>
              <w:rPr>
                <w:vertAlign w:val="superscript"/>
              </w:rPr>
              <w:t>2</w:t>
            </w:r>
          </w:p>
        </w:tc>
      </w:tr>
      <w:tr w:rsidR="00142A30" w14:paraId="105EB183" w14:textId="77777777" w:rsidTr="001C5836">
        <w:trPr>
          <w:trHeight w:val="16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8DE61" w14:textId="77777777" w:rsidR="00142A30" w:rsidRDefault="00142A30" w:rsidP="001C5836">
            <w:pPr>
              <w:spacing w:line="360" w:lineRule="auto"/>
            </w:pPr>
            <w:r>
              <w:t>Fsub 100ms right ex (N) (I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817FC" w14:textId="77777777" w:rsidR="00142A30" w:rsidRDefault="00142A30" w:rsidP="001C5836">
            <w:pPr>
              <w:spacing w:line="360" w:lineRule="auto"/>
            </w:pPr>
            <w:r>
              <w:t>136.3 ± 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3D1C33" w14:textId="77777777" w:rsidR="00142A30" w:rsidRDefault="00142A30" w:rsidP="001C5836">
            <w:pPr>
              <w:spacing w:line="360" w:lineRule="auto"/>
            </w:pPr>
            <w:r>
              <w:t>0.62 / 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FC1E5" w14:textId="77777777" w:rsidR="00142A30" w:rsidRDefault="00142A30" w:rsidP="001C5836">
            <w:pPr>
              <w:spacing w:line="360" w:lineRule="auto"/>
            </w:pPr>
            <w:r>
              <w:t>138.8 ± 56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26E414A" w14:textId="77777777" w:rsidR="00142A30" w:rsidRDefault="00142A30" w:rsidP="001C5836">
            <w:pPr>
              <w:spacing w:line="360" w:lineRule="auto"/>
            </w:pPr>
            <w:r>
              <w:t>0.82 / 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B7838" w14:textId="77777777" w:rsidR="00142A30" w:rsidRDefault="00142A30" w:rsidP="001C5836">
            <w:pPr>
              <w:spacing w:line="360" w:lineRule="auto"/>
            </w:pPr>
            <w:r>
              <w:t>180.7 ± 7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FC8FE" w14:textId="77777777" w:rsidR="00142A30" w:rsidRDefault="00142A30" w:rsidP="001C5836">
            <w:pPr>
              <w:spacing w:line="360" w:lineRule="auto"/>
            </w:pPr>
            <w:r>
              <w:t>0.08 / 0.09</w:t>
            </w:r>
          </w:p>
        </w:tc>
      </w:tr>
      <w:tr w:rsidR="00142A30" w14:paraId="385401B1" w14:textId="77777777" w:rsidTr="001C5836">
        <w:trPr>
          <w:trHeight w:val="16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C9E2C" w14:textId="77777777" w:rsidR="00142A30" w:rsidRPr="00520398" w:rsidRDefault="00142A30" w:rsidP="001C5836">
            <w:pPr>
              <w:spacing w:line="360" w:lineRule="auto"/>
              <w:rPr>
                <w:lang w:val="fr-CH"/>
              </w:rPr>
            </w:pPr>
            <w:r w:rsidRPr="00520398">
              <w:rPr>
                <w:lang w:val="fr-CH"/>
              </w:rPr>
              <w:t>Fsub 100ms right ex (N/) (S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CBE93" w14:textId="77777777" w:rsidR="00142A30" w:rsidRDefault="00142A30" w:rsidP="001C5836">
            <w:pPr>
              <w:spacing w:line="360" w:lineRule="auto"/>
            </w:pPr>
            <w:r>
              <w:t>153.2 ± 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87D6E9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C6363" w14:textId="77777777" w:rsidR="00142A30" w:rsidRDefault="00142A30" w:rsidP="001C5836">
            <w:pPr>
              <w:spacing w:line="360" w:lineRule="auto"/>
            </w:pPr>
            <w:r>
              <w:t>134.7 ± 5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DB664" w14:textId="77777777" w:rsidR="00142A30" w:rsidRDefault="00142A30" w:rsidP="001C5836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AE3AF" w14:textId="77777777" w:rsidR="00142A30" w:rsidRDefault="00142A30" w:rsidP="001C5836">
            <w:pPr>
              <w:spacing w:line="360" w:lineRule="auto"/>
            </w:pPr>
            <w:r>
              <w:t>141.8 ± 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D83BE" w14:textId="77777777" w:rsidR="00142A30" w:rsidRDefault="00142A30" w:rsidP="001C5836">
            <w:pPr>
              <w:spacing w:line="240" w:lineRule="auto"/>
            </w:pPr>
          </w:p>
        </w:tc>
      </w:tr>
      <w:tr w:rsidR="00142A30" w14:paraId="7C5DC41E" w14:textId="77777777" w:rsidTr="001C5836">
        <w:trPr>
          <w:trHeight w:val="16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1ABD6" w14:textId="77777777" w:rsidR="00142A30" w:rsidRDefault="00142A30" w:rsidP="001C5836">
            <w:pPr>
              <w:spacing w:line="360" w:lineRule="auto"/>
            </w:pPr>
            <w:r>
              <w:t>Fsub 100ms left ex (N) (I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9DDA0" w14:textId="77777777" w:rsidR="00142A30" w:rsidRDefault="00142A30" w:rsidP="001C5836">
            <w:pPr>
              <w:spacing w:line="360" w:lineRule="auto"/>
            </w:pPr>
            <w:r>
              <w:t>140.8 ± 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781566" w14:textId="77777777" w:rsidR="00142A30" w:rsidRDefault="00142A30" w:rsidP="001C5836">
            <w:pPr>
              <w:spacing w:line="360" w:lineRule="auto"/>
            </w:pPr>
            <w:r>
              <w:t>0.97 /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9AE76" w14:textId="77777777" w:rsidR="00142A30" w:rsidRDefault="00142A30" w:rsidP="001C5836">
            <w:pPr>
              <w:spacing w:line="360" w:lineRule="auto"/>
            </w:pPr>
            <w:r>
              <w:t>163.6 ± 78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6DEDA" w14:textId="77777777" w:rsidR="00142A30" w:rsidRDefault="00142A30" w:rsidP="001C5836">
            <w:pPr>
              <w:spacing w:line="360" w:lineRule="auto"/>
            </w:pPr>
            <w:r>
              <w:t>0.15 / 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01FF2" w14:textId="77777777" w:rsidR="00142A30" w:rsidRDefault="00142A30" w:rsidP="001C5836">
            <w:pPr>
              <w:spacing w:line="360" w:lineRule="auto"/>
            </w:pPr>
            <w:r>
              <w:t>195.2 ± 9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EF65D14" w14:textId="77777777" w:rsidR="00142A30" w:rsidRDefault="00142A30" w:rsidP="001C5836">
            <w:pPr>
              <w:spacing w:line="360" w:lineRule="auto"/>
            </w:pPr>
            <w:r>
              <w:t>0.003* / 0.26</w:t>
            </w:r>
          </w:p>
        </w:tc>
      </w:tr>
      <w:tr w:rsidR="00142A30" w14:paraId="40FB74B2" w14:textId="77777777" w:rsidTr="001C5836">
        <w:trPr>
          <w:trHeight w:val="16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9BCD8" w14:textId="77777777" w:rsidR="00142A30" w:rsidRPr="00520398" w:rsidRDefault="00142A30" w:rsidP="001C5836">
            <w:pPr>
              <w:spacing w:line="360" w:lineRule="auto"/>
              <w:rPr>
                <w:lang w:val="fr-CH"/>
              </w:rPr>
            </w:pPr>
            <w:r w:rsidRPr="00520398">
              <w:rPr>
                <w:lang w:val="fr-CH"/>
              </w:rPr>
              <w:t>Fsub 100ms left ex (N) (S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E6D62" w14:textId="77777777" w:rsidR="00142A30" w:rsidRDefault="00142A30" w:rsidP="001C5836">
            <w:pPr>
              <w:spacing w:line="360" w:lineRule="auto"/>
            </w:pPr>
            <w:r>
              <w:t>130.0 ± 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8703F3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F2F5B" w14:textId="77777777" w:rsidR="00142A30" w:rsidRDefault="00142A30" w:rsidP="001C5836">
            <w:pPr>
              <w:spacing w:line="360" w:lineRule="auto"/>
            </w:pPr>
            <w:r>
              <w:t>119.9 ± 5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8AB19" w14:textId="77777777" w:rsidR="00142A30" w:rsidRDefault="00142A30" w:rsidP="001C5836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8AD48" w14:textId="77777777" w:rsidR="00142A30" w:rsidRDefault="00142A30" w:rsidP="001C5836">
            <w:pPr>
              <w:spacing w:line="360" w:lineRule="auto"/>
            </w:pPr>
            <w:r>
              <w:t>121.8 ± 6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C7CC6" w14:textId="77777777" w:rsidR="00142A30" w:rsidRDefault="00142A30" w:rsidP="001C5836">
            <w:pPr>
              <w:spacing w:line="240" w:lineRule="auto"/>
            </w:pPr>
          </w:p>
        </w:tc>
      </w:tr>
      <w:tr w:rsidR="00142A30" w14:paraId="077D338C" w14:textId="77777777" w:rsidTr="001C5836">
        <w:trPr>
          <w:trHeight w:val="16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8B66C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100ms right flex (N) (I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AF3FA" w14:textId="77777777" w:rsidR="00142A30" w:rsidRDefault="00142A30" w:rsidP="001C5836">
            <w:pPr>
              <w:spacing w:line="360" w:lineRule="auto"/>
            </w:pPr>
            <w:r>
              <w:t>61.4 ± 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AE6DC7" w14:textId="77777777" w:rsidR="00142A30" w:rsidRDefault="00142A30" w:rsidP="001C5836">
            <w:pPr>
              <w:spacing w:line="360" w:lineRule="auto"/>
            </w:pPr>
            <w:r>
              <w:t>0.88 /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6285B" w14:textId="77777777" w:rsidR="00142A30" w:rsidRDefault="00142A30" w:rsidP="001C5836">
            <w:pPr>
              <w:spacing w:line="360" w:lineRule="auto"/>
            </w:pPr>
            <w:r>
              <w:t>87.6 ± 38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2CB0" w14:textId="77777777" w:rsidR="00142A30" w:rsidRDefault="00142A30" w:rsidP="001C5836">
            <w:pPr>
              <w:spacing w:line="360" w:lineRule="auto"/>
            </w:pPr>
            <w:r>
              <w:t>0.08 / 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A18B5" w14:textId="77777777" w:rsidR="00142A30" w:rsidRDefault="00142A30" w:rsidP="001C5836">
            <w:pPr>
              <w:spacing w:line="360" w:lineRule="auto"/>
            </w:pPr>
            <w:r>
              <w:t>138.9 ± 5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29724" w14:textId="77777777" w:rsidR="00142A30" w:rsidRDefault="00142A30" w:rsidP="001C5836">
            <w:pPr>
              <w:spacing w:line="360" w:lineRule="auto"/>
            </w:pPr>
            <w:r>
              <w:t>0.82 / 0.02</w:t>
            </w:r>
          </w:p>
        </w:tc>
      </w:tr>
      <w:tr w:rsidR="00142A30" w14:paraId="070CA57B" w14:textId="77777777" w:rsidTr="001C5836">
        <w:trPr>
          <w:trHeight w:val="16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F31E3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100ms right flex (N) (S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9BBDD" w14:textId="77777777" w:rsidR="00142A30" w:rsidRDefault="00142A30" w:rsidP="001C5836">
            <w:pPr>
              <w:spacing w:line="360" w:lineRule="auto"/>
            </w:pPr>
            <w:r>
              <w:t>64.5 ± 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C8E46D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00CF4" w14:textId="77777777" w:rsidR="00142A30" w:rsidRDefault="00142A30" w:rsidP="001C5836">
            <w:pPr>
              <w:spacing w:line="360" w:lineRule="auto"/>
            </w:pPr>
            <w:r>
              <w:t>65.9 ± 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DC116" w14:textId="77777777" w:rsidR="00142A30" w:rsidRDefault="00142A30" w:rsidP="001C5836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537AA" w14:textId="77777777" w:rsidR="00142A30" w:rsidRDefault="00142A30" w:rsidP="001C5836">
            <w:pPr>
              <w:spacing w:line="360" w:lineRule="auto"/>
            </w:pPr>
            <w:r>
              <w:t>65.9 ± 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56A52" w14:textId="77777777" w:rsidR="00142A30" w:rsidRDefault="00142A30" w:rsidP="001C5836">
            <w:pPr>
              <w:spacing w:line="240" w:lineRule="auto"/>
            </w:pPr>
          </w:p>
        </w:tc>
      </w:tr>
      <w:tr w:rsidR="00142A30" w14:paraId="6BFDFB15" w14:textId="77777777" w:rsidTr="001C5836">
        <w:trPr>
          <w:trHeight w:val="164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5236C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100ms left flex (N) (I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CA182" w14:textId="77777777" w:rsidR="00142A30" w:rsidRDefault="00142A30" w:rsidP="001C5836">
            <w:pPr>
              <w:spacing w:line="360" w:lineRule="auto"/>
            </w:pPr>
            <w:r>
              <w:t>73.8 ± 4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EC9F56" w14:textId="77777777" w:rsidR="00142A30" w:rsidRDefault="00142A30" w:rsidP="001C5836">
            <w:pPr>
              <w:spacing w:line="360" w:lineRule="auto"/>
            </w:pPr>
            <w:r>
              <w:t>0.39 /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99F68" w14:textId="77777777" w:rsidR="00142A30" w:rsidRDefault="00142A30" w:rsidP="001C5836">
            <w:pPr>
              <w:spacing w:line="360" w:lineRule="auto"/>
            </w:pPr>
            <w:r>
              <w:t>79.4 ± 43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155013F" w14:textId="77777777" w:rsidR="00142A30" w:rsidRDefault="00142A30" w:rsidP="001C5836">
            <w:pPr>
              <w:spacing w:line="360" w:lineRule="auto"/>
            </w:pPr>
            <w:r>
              <w:t>0.16 / 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D84AA" w14:textId="77777777" w:rsidR="00142A30" w:rsidRDefault="00142A30" w:rsidP="001C5836">
            <w:pPr>
              <w:spacing w:line="360" w:lineRule="auto"/>
            </w:pPr>
            <w:r>
              <w:t>87.4 ± 3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87718C4" w14:textId="77777777" w:rsidR="00142A30" w:rsidRDefault="00142A30" w:rsidP="001C5836">
            <w:pPr>
              <w:spacing w:line="360" w:lineRule="auto"/>
            </w:pPr>
            <w:r>
              <w:t>0.01* / 0.19</w:t>
            </w:r>
          </w:p>
        </w:tc>
      </w:tr>
      <w:tr w:rsidR="00142A30" w14:paraId="7E93ED66" w14:textId="77777777" w:rsidTr="001C5836">
        <w:trPr>
          <w:trHeight w:val="164"/>
        </w:trPr>
        <w:tc>
          <w:tcPr>
            <w:tcW w:w="379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9963358" w14:textId="77777777" w:rsidR="00142A30" w:rsidRDefault="00142A30" w:rsidP="001C583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sub 100ms left flex (N) (S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23C5ADC" w14:textId="77777777" w:rsidR="00142A30" w:rsidRDefault="00142A30" w:rsidP="001C5836">
            <w:pPr>
              <w:spacing w:line="360" w:lineRule="auto"/>
            </w:pPr>
            <w:r>
              <w:t>58.9 ± 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07683FC" w14:textId="77777777" w:rsidR="00142A30" w:rsidRDefault="00142A30" w:rsidP="001C5836">
            <w:pPr>
              <w:spacing w:line="36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DB24120" w14:textId="77777777" w:rsidR="00142A30" w:rsidRDefault="00142A30" w:rsidP="001C5836">
            <w:pPr>
              <w:spacing w:line="360" w:lineRule="auto"/>
            </w:pPr>
            <w:r>
              <w:t>62.0 ± 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935A6" w14:textId="77777777" w:rsidR="00142A30" w:rsidRDefault="00142A30" w:rsidP="001C5836">
            <w:pPr>
              <w:spacing w:line="24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70C1704" w14:textId="77777777" w:rsidR="00142A30" w:rsidRDefault="00142A30" w:rsidP="001C5836">
            <w:pPr>
              <w:spacing w:line="360" w:lineRule="auto"/>
            </w:pPr>
            <w:r>
              <w:t>61.4 ± 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BDC02" w14:textId="77777777" w:rsidR="00142A30" w:rsidRDefault="00142A30" w:rsidP="001C5836">
            <w:pPr>
              <w:spacing w:line="240" w:lineRule="auto"/>
            </w:pPr>
          </w:p>
        </w:tc>
      </w:tr>
    </w:tbl>
    <w:p w14:paraId="0C07567F" w14:textId="77777777" w:rsidR="00142A30" w:rsidRDefault="00142A30" w:rsidP="00142A30">
      <w:pPr>
        <w:rPr>
          <w:lang w:val="en-GB"/>
        </w:rPr>
      </w:pPr>
    </w:p>
    <w:p w14:paraId="108E041B" w14:textId="77777777" w:rsidR="00142A30" w:rsidRDefault="00142A30" w:rsidP="00142A30">
      <w:pPr>
        <w:rPr>
          <w:lang w:val="en-GB"/>
        </w:rPr>
      </w:pPr>
    </w:p>
    <w:p w14:paraId="33403B9A" w14:textId="77777777" w:rsidR="00142A30" w:rsidRDefault="00142A30" w:rsidP="00142A30">
      <w:pPr>
        <w:rPr>
          <w:lang w:val="en-GB"/>
        </w:rPr>
      </w:pPr>
    </w:p>
    <w:p w14:paraId="423B5AD6" w14:textId="77777777" w:rsidR="00142A30" w:rsidRDefault="00142A30" w:rsidP="00142A30">
      <w:pPr>
        <w:rPr>
          <w:lang w:val="en-GB"/>
        </w:rPr>
      </w:pPr>
    </w:p>
    <w:p w14:paraId="7A18A00D" w14:textId="77777777" w:rsidR="00142A30" w:rsidRDefault="00142A30" w:rsidP="00142A30">
      <w:pPr>
        <w:rPr>
          <w:lang w:val="en-GB"/>
        </w:rPr>
      </w:pPr>
    </w:p>
    <w:p w14:paraId="1DC10A89" w14:textId="77777777" w:rsidR="00142A30" w:rsidRDefault="00142A30" w:rsidP="00142A30">
      <w:pPr>
        <w:rPr>
          <w:lang w:val="en-GB"/>
        </w:rPr>
      </w:pPr>
    </w:p>
    <w:p w14:paraId="11BDEE55" w14:textId="77777777" w:rsidR="00142A30" w:rsidRDefault="00142A30" w:rsidP="00142A30">
      <w:pPr>
        <w:rPr>
          <w:lang w:val="en-GB"/>
        </w:rPr>
      </w:pPr>
    </w:p>
    <w:p w14:paraId="04AB5343" w14:textId="77777777" w:rsidR="003664D3" w:rsidRDefault="003664D3" w:rsidP="00EA2694">
      <w:pPr>
        <w:spacing w:line="240" w:lineRule="auto"/>
        <w:rPr>
          <w:lang w:val="en-GB"/>
        </w:rPr>
      </w:pPr>
    </w:p>
    <w:p w14:paraId="0ECAB29C" w14:textId="1B6ECC96" w:rsidR="00355E98" w:rsidRDefault="00142A30" w:rsidP="00EA2694">
      <w:pPr>
        <w:spacing w:line="240" w:lineRule="auto"/>
      </w:pPr>
      <w:r>
        <w:rPr>
          <w:lang w:val="en-GB"/>
        </w:rPr>
        <w:t xml:space="preserve">Legend: Fsub: Submaximal force, N: Newton; IG: intervention group, SG: sham group, p: between groups,  ex: extension, flex: flexion, ms: milisecond, </w:t>
      </w:r>
      <w:r>
        <w:rPr>
          <w:lang w:val="en-US"/>
        </w:rPr>
        <w:t xml:space="preserve">°: significant difference p &lt; 0.05, *: siginificant difference after Bonferroni correction p &lt; 0.025,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: effect size: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.01; small </w:t>
      </w:r>
      <w:bookmarkStart w:id="0" w:name="_GoBack"/>
      <w:bookmarkEnd w:id="0"/>
      <w:r>
        <w:rPr>
          <w:lang w:val="en-US"/>
        </w:rPr>
        <w:t xml:space="preserve">effect,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.06; moderate effect, </w:t>
      </w:r>
      <w:r>
        <w:t>η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.14; large effect</w:t>
      </w:r>
      <w:r>
        <w:rPr>
          <w:lang w:val="en-GB"/>
        </w:rPr>
        <w:t xml:space="preserve"> </w:t>
      </w:r>
    </w:p>
    <w:sectPr w:rsidR="00355E98" w:rsidSect="003402F2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A30"/>
    <w:rsid w:val="0000309A"/>
    <w:rsid w:val="0000483C"/>
    <w:rsid w:val="00014F80"/>
    <w:rsid w:val="00026692"/>
    <w:rsid w:val="0002692D"/>
    <w:rsid w:val="000420B7"/>
    <w:rsid w:val="00050082"/>
    <w:rsid w:val="00052FEB"/>
    <w:rsid w:val="000571F3"/>
    <w:rsid w:val="000576B7"/>
    <w:rsid w:val="00060BE0"/>
    <w:rsid w:val="00065C9C"/>
    <w:rsid w:val="000A634A"/>
    <w:rsid w:val="000A7C2F"/>
    <w:rsid w:val="000A7EED"/>
    <w:rsid w:val="000B0BE3"/>
    <w:rsid w:val="000B6EE8"/>
    <w:rsid w:val="000D74E5"/>
    <w:rsid w:val="000F63A2"/>
    <w:rsid w:val="001015D2"/>
    <w:rsid w:val="00131623"/>
    <w:rsid w:val="001422E3"/>
    <w:rsid w:val="00142A30"/>
    <w:rsid w:val="00143242"/>
    <w:rsid w:val="00145B93"/>
    <w:rsid w:val="00150587"/>
    <w:rsid w:val="001556D7"/>
    <w:rsid w:val="0015758D"/>
    <w:rsid w:val="001652E7"/>
    <w:rsid w:val="001A1E38"/>
    <w:rsid w:val="001A5999"/>
    <w:rsid w:val="001C12F0"/>
    <w:rsid w:val="001C1CFC"/>
    <w:rsid w:val="001C226F"/>
    <w:rsid w:val="001C22F3"/>
    <w:rsid w:val="001C393A"/>
    <w:rsid w:val="001D504E"/>
    <w:rsid w:val="001E3854"/>
    <w:rsid w:val="001E4CDC"/>
    <w:rsid w:val="001E5E1E"/>
    <w:rsid w:val="001E6446"/>
    <w:rsid w:val="001F1FCC"/>
    <w:rsid w:val="00200A8F"/>
    <w:rsid w:val="002112E2"/>
    <w:rsid w:val="00211E0D"/>
    <w:rsid w:val="00214F82"/>
    <w:rsid w:val="002307CB"/>
    <w:rsid w:val="0023647F"/>
    <w:rsid w:val="00254F63"/>
    <w:rsid w:val="00270143"/>
    <w:rsid w:val="0027015E"/>
    <w:rsid w:val="002707CE"/>
    <w:rsid w:val="00271170"/>
    <w:rsid w:val="0028507A"/>
    <w:rsid w:val="00290071"/>
    <w:rsid w:val="00295BCE"/>
    <w:rsid w:val="002A4273"/>
    <w:rsid w:val="002B4A08"/>
    <w:rsid w:val="002B74AE"/>
    <w:rsid w:val="002D50ED"/>
    <w:rsid w:val="002D64D8"/>
    <w:rsid w:val="002E154F"/>
    <w:rsid w:val="002E22D1"/>
    <w:rsid w:val="002E55D8"/>
    <w:rsid w:val="002E6CB6"/>
    <w:rsid w:val="002F1CAF"/>
    <w:rsid w:val="003228EA"/>
    <w:rsid w:val="003252D9"/>
    <w:rsid w:val="003257B1"/>
    <w:rsid w:val="00330C4C"/>
    <w:rsid w:val="0033243C"/>
    <w:rsid w:val="0033491B"/>
    <w:rsid w:val="003402F2"/>
    <w:rsid w:val="00343D25"/>
    <w:rsid w:val="0034401D"/>
    <w:rsid w:val="00345FFA"/>
    <w:rsid w:val="00350EA1"/>
    <w:rsid w:val="00354912"/>
    <w:rsid w:val="00356025"/>
    <w:rsid w:val="00361B74"/>
    <w:rsid w:val="003631B6"/>
    <w:rsid w:val="003664D3"/>
    <w:rsid w:val="003666CB"/>
    <w:rsid w:val="00367689"/>
    <w:rsid w:val="003702B9"/>
    <w:rsid w:val="00381EC7"/>
    <w:rsid w:val="00385DCF"/>
    <w:rsid w:val="00393B10"/>
    <w:rsid w:val="00393EA7"/>
    <w:rsid w:val="00393FBB"/>
    <w:rsid w:val="00394137"/>
    <w:rsid w:val="003A1EC7"/>
    <w:rsid w:val="003A3892"/>
    <w:rsid w:val="003B189E"/>
    <w:rsid w:val="003B4825"/>
    <w:rsid w:val="003C7EF1"/>
    <w:rsid w:val="003D1E6C"/>
    <w:rsid w:val="003F5911"/>
    <w:rsid w:val="003F5F5A"/>
    <w:rsid w:val="00400F81"/>
    <w:rsid w:val="00403AB9"/>
    <w:rsid w:val="00407A20"/>
    <w:rsid w:val="004162AA"/>
    <w:rsid w:val="0043210C"/>
    <w:rsid w:val="00437782"/>
    <w:rsid w:val="00447154"/>
    <w:rsid w:val="00447799"/>
    <w:rsid w:val="0045588C"/>
    <w:rsid w:val="004559AD"/>
    <w:rsid w:val="00463929"/>
    <w:rsid w:val="00464691"/>
    <w:rsid w:val="004648F8"/>
    <w:rsid w:val="00475A7D"/>
    <w:rsid w:val="00480D23"/>
    <w:rsid w:val="004A2E16"/>
    <w:rsid w:val="004A4CD4"/>
    <w:rsid w:val="004B7215"/>
    <w:rsid w:val="004C0609"/>
    <w:rsid w:val="004C3FC7"/>
    <w:rsid w:val="004C6AEC"/>
    <w:rsid w:val="004F2D75"/>
    <w:rsid w:val="00503920"/>
    <w:rsid w:val="00510889"/>
    <w:rsid w:val="005250D0"/>
    <w:rsid w:val="00526333"/>
    <w:rsid w:val="00541043"/>
    <w:rsid w:val="00543E4F"/>
    <w:rsid w:val="00552522"/>
    <w:rsid w:val="00554107"/>
    <w:rsid w:val="0056634C"/>
    <w:rsid w:val="00567836"/>
    <w:rsid w:val="0058353A"/>
    <w:rsid w:val="0058366F"/>
    <w:rsid w:val="0059506C"/>
    <w:rsid w:val="005A4223"/>
    <w:rsid w:val="005A4523"/>
    <w:rsid w:val="005A6C79"/>
    <w:rsid w:val="005B160A"/>
    <w:rsid w:val="005B48BC"/>
    <w:rsid w:val="005B4D4A"/>
    <w:rsid w:val="005C09F4"/>
    <w:rsid w:val="005C6FCD"/>
    <w:rsid w:val="005D3265"/>
    <w:rsid w:val="005D70B0"/>
    <w:rsid w:val="005E6F3A"/>
    <w:rsid w:val="005F3176"/>
    <w:rsid w:val="005F7D9A"/>
    <w:rsid w:val="00611C75"/>
    <w:rsid w:val="006163C5"/>
    <w:rsid w:val="00616715"/>
    <w:rsid w:val="006169E9"/>
    <w:rsid w:val="006200CD"/>
    <w:rsid w:val="006254F1"/>
    <w:rsid w:val="00632B59"/>
    <w:rsid w:val="00633099"/>
    <w:rsid w:val="00636AD2"/>
    <w:rsid w:val="00640F9B"/>
    <w:rsid w:val="00641A4E"/>
    <w:rsid w:val="006521D6"/>
    <w:rsid w:val="006544F9"/>
    <w:rsid w:val="00661A8B"/>
    <w:rsid w:val="00663968"/>
    <w:rsid w:val="00684F59"/>
    <w:rsid w:val="006B2DB7"/>
    <w:rsid w:val="006B345A"/>
    <w:rsid w:val="006B4C27"/>
    <w:rsid w:val="006C709D"/>
    <w:rsid w:val="006D0BF8"/>
    <w:rsid w:val="006D79B5"/>
    <w:rsid w:val="006D7B09"/>
    <w:rsid w:val="006D7DEA"/>
    <w:rsid w:val="006E1D6B"/>
    <w:rsid w:val="006F20A2"/>
    <w:rsid w:val="006F4B02"/>
    <w:rsid w:val="006F55C2"/>
    <w:rsid w:val="007051B4"/>
    <w:rsid w:val="007151DF"/>
    <w:rsid w:val="0072152E"/>
    <w:rsid w:val="00721BE8"/>
    <w:rsid w:val="00723840"/>
    <w:rsid w:val="00724A78"/>
    <w:rsid w:val="00737671"/>
    <w:rsid w:val="00737719"/>
    <w:rsid w:val="007529C0"/>
    <w:rsid w:val="00755F88"/>
    <w:rsid w:val="007604D4"/>
    <w:rsid w:val="0077100F"/>
    <w:rsid w:val="007712CE"/>
    <w:rsid w:val="0077171D"/>
    <w:rsid w:val="00771FD8"/>
    <w:rsid w:val="00772320"/>
    <w:rsid w:val="00773A21"/>
    <w:rsid w:val="0077614B"/>
    <w:rsid w:val="007809CA"/>
    <w:rsid w:val="0079387C"/>
    <w:rsid w:val="0079454F"/>
    <w:rsid w:val="007A3761"/>
    <w:rsid w:val="007A5CD2"/>
    <w:rsid w:val="007A73D7"/>
    <w:rsid w:val="007B01B4"/>
    <w:rsid w:val="007B272A"/>
    <w:rsid w:val="007B5935"/>
    <w:rsid w:val="007D6B28"/>
    <w:rsid w:val="007D77A4"/>
    <w:rsid w:val="007E1CC2"/>
    <w:rsid w:val="00806652"/>
    <w:rsid w:val="008070EC"/>
    <w:rsid w:val="00830E53"/>
    <w:rsid w:val="008321DF"/>
    <w:rsid w:val="00850D24"/>
    <w:rsid w:val="00893D4E"/>
    <w:rsid w:val="0089428D"/>
    <w:rsid w:val="008B2461"/>
    <w:rsid w:val="008C28BF"/>
    <w:rsid w:val="008D44BA"/>
    <w:rsid w:val="008F4824"/>
    <w:rsid w:val="0090218D"/>
    <w:rsid w:val="00907095"/>
    <w:rsid w:val="00915C43"/>
    <w:rsid w:val="0091713F"/>
    <w:rsid w:val="00917CED"/>
    <w:rsid w:val="00921731"/>
    <w:rsid w:val="00934D01"/>
    <w:rsid w:val="009458AF"/>
    <w:rsid w:val="00952A8D"/>
    <w:rsid w:val="00953B5D"/>
    <w:rsid w:val="00964312"/>
    <w:rsid w:val="00966E33"/>
    <w:rsid w:val="00967576"/>
    <w:rsid w:val="00981F69"/>
    <w:rsid w:val="0099151C"/>
    <w:rsid w:val="009A010B"/>
    <w:rsid w:val="009A0F41"/>
    <w:rsid w:val="009A696E"/>
    <w:rsid w:val="009B2CA3"/>
    <w:rsid w:val="009C4F3F"/>
    <w:rsid w:val="009C5DE9"/>
    <w:rsid w:val="009E5105"/>
    <w:rsid w:val="009F1C3E"/>
    <w:rsid w:val="009F4ED0"/>
    <w:rsid w:val="00A251F3"/>
    <w:rsid w:val="00A30FF3"/>
    <w:rsid w:val="00A46680"/>
    <w:rsid w:val="00A748E9"/>
    <w:rsid w:val="00A77C77"/>
    <w:rsid w:val="00A80F7B"/>
    <w:rsid w:val="00A828E3"/>
    <w:rsid w:val="00A85C28"/>
    <w:rsid w:val="00A8604F"/>
    <w:rsid w:val="00A92598"/>
    <w:rsid w:val="00A9331D"/>
    <w:rsid w:val="00AA4CB1"/>
    <w:rsid w:val="00AB1B2F"/>
    <w:rsid w:val="00AB35E9"/>
    <w:rsid w:val="00AB45B3"/>
    <w:rsid w:val="00AC19D7"/>
    <w:rsid w:val="00AC263C"/>
    <w:rsid w:val="00AD0E05"/>
    <w:rsid w:val="00AD1101"/>
    <w:rsid w:val="00AD28CB"/>
    <w:rsid w:val="00AD48D8"/>
    <w:rsid w:val="00AF1DD0"/>
    <w:rsid w:val="00AF411C"/>
    <w:rsid w:val="00AF4275"/>
    <w:rsid w:val="00AF592A"/>
    <w:rsid w:val="00B06AC6"/>
    <w:rsid w:val="00B11460"/>
    <w:rsid w:val="00B1364D"/>
    <w:rsid w:val="00B246A3"/>
    <w:rsid w:val="00B440F3"/>
    <w:rsid w:val="00B53890"/>
    <w:rsid w:val="00B80492"/>
    <w:rsid w:val="00B84C08"/>
    <w:rsid w:val="00B929B9"/>
    <w:rsid w:val="00BC2148"/>
    <w:rsid w:val="00BC7F54"/>
    <w:rsid w:val="00BE164B"/>
    <w:rsid w:val="00BE43CD"/>
    <w:rsid w:val="00BE6967"/>
    <w:rsid w:val="00BF20A3"/>
    <w:rsid w:val="00BF5C29"/>
    <w:rsid w:val="00C11053"/>
    <w:rsid w:val="00C15C1D"/>
    <w:rsid w:val="00C2552E"/>
    <w:rsid w:val="00C2784A"/>
    <w:rsid w:val="00C372C5"/>
    <w:rsid w:val="00C439D8"/>
    <w:rsid w:val="00C4487F"/>
    <w:rsid w:val="00C46AFB"/>
    <w:rsid w:val="00C53C3A"/>
    <w:rsid w:val="00C614B9"/>
    <w:rsid w:val="00C87174"/>
    <w:rsid w:val="00C91656"/>
    <w:rsid w:val="00CA2A2C"/>
    <w:rsid w:val="00CA6134"/>
    <w:rsid w:val="00CB0B6D"/>
    <w:rsid w:val="00CC29F8"/>
    <w:rsid w:val="00CC2D7B"/>
    <w:rsid w:val="00CD3562"/>
    <w:rsid w:val="00CD56AC"/>
    <w:rsid w:val="00CE0DAF"/>
    <w:rsid w:val="00CF4189"/>
    <w:rsid w:val="00CF5716"/>
    <w:rsid w:val="00D10BB9"/>
    <w:rsid w:val="00D23FE4"/>
    <w:rsid w:val="00D2452E"/>
    <w:rsid w:val="00D25E7E"/>
    <w:rsid w:val="00D35790"/>
    <w:rsid w:val="00D36C0F"/>
    <w:rsid w:val="00D43FD5"/>
    <w:rsid w:val="00D52473"/>
    <w:rsid w:val="00D537EB"/>
    <w:rsid w:val="00D55051"/>
    <w:rsid w:val="00D6194C"/>
    <w:rsid w:val="00D72854"/>
    <w:rsid w:val="00D85870"/>
    <w:rsid w:val="00D97982"/>
    <w:rsid w:val="00DA4E7B"/>
    <w:rsid w:val="00DB232D"/>
    <w:rsid w:val="00DC2DE4"/>
    <w:rsid w:val="00DC7225"/>
    <w:rsid w:val="00DD04D4"/>
    <w:rsid w:val="00DE00FE"/>
    <w:rsid w:val="00DE2515"/>
    <w:rsid w:val="00DE4EA3"/>
    <w:rsid w:val="00DE512A"/>
    <w:rsid w:val="00DF11E0"/>
    <w:rsid w:val="00DF50B5"/>
    <w:rsid w:val="00E01FCA"/>
    <w:rsid w:val="00E02F82"/>
    <w:rsid w:val="00E05488"/>
    <w:rsid w:val="00E10643"/>
    <w:rsid w:val="00E10AA5"/>
    <w:rsid w:val="00E157F1"/>
    <w:rsid w:val="00E35544"/>
    <w:rsid w:val="00E410DA"/>
    <w:rsid w:val="00E46A73"/>
    <w:rsid w:val="00E46C8E"/>
    <w:rsid w:val="00E72C7D"/>
    <w:rsid w:val="00E75729"/>
    <w:rsid w:val="00E76EA5"/>
    <w:rsid w:val="00E90EB3"/>
    <w:rsid w:val="00EA2694"/>
    <w:rsid w:val="00ED7659"/>
    <w:rsid w:val="00EE0912"/>
    <w:rsid w:val="00EE15E5"/>
    <w:rsid w:val="00EF4A69"/>
    <w:rsid w:val="00F01035"/>
    <w:rsid w:val="00F13883"/>
    <w:rsid w:val="00F16AFA"/>
    <w:rsid w:val="00F35B5D"/>
    <w:rsid w:val="00F360CE"/>
    <w:rsid w:val="00F3690E"/>
    <w:rsid w:val="00F445F6"/>
    <w:rsid w:val="00F477D2"/>
    <w:rsid w:val="00F510D3"/>
    <w:rsid w:val="00F53E42"/>
    <w:rsid w:val="00F64E19"/>
    <w:rsid w:val="00F84075"/>
    <w:rsid w:val="00F86A59"/>
    <w:rsid w:val="00F929C4"/>
    <w:rsid w:val="00FA1ADF"/>
    <w:rsid w:val="00FA2C08"/>
    <w:rsid w:val="00FB5514"/>
    <w:rsid w:val="00FC48C4"/>
    <w:rsid w:val="00FD33F6"/>
    <w:rsid w:val="00FE073E"/>
    <w:rsid w:val="00FF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7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18B235-ED43-4540-B728-BCD1D205E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n Slavko [rgs2]</dc:creator>
  <cp:keywords/>
  <dc:description/>
  <cp:lastModifiedBy>Real, Francis Frank</cp:lastModifiedBy>
  <cp:revision>5</cp:revision>
  <dcterms:created xsi:type="dcterms:W3CDTF">2016-05-25T04:44:00Z</dcterms:created>
  <dcterms:modified xsi:type="dcterms:W3CDTF">2016-05-26T06:34:00Z</dcterms:modified>
</cp:coreProperties>
</file>